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5"/>
        <w:gridCol w:w="716"/>
        <w:gridCol w:w="730"/>
        <w:gridCol w:w="943"/>
        <w:gridCol w:w="1863"/>
        <w:gridCol w:w="1081"/>
        <w:gridCol w:w="849"/>
        <w:gridCol w:w="1215"/>
        <w:gridCol w:w="1296"/>
      </w:tblGrid>
      <w:tr w:rsidR="002E5837" w:rsidRPr="002E5837" w:rsidTr="002E5837">
        <w:trPr>
          <w:trHeight w:val="307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:rsidR="00D8121D" w:rsidRPr="00D8121D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8"/>
                <w:szCs w:val="24"/>
              </w:rPr>
            </w:pPr>
            <w:r w:rsidRPr="002E5837">
              <w:rPr>
                <w:rFonts w:ascii="Times New Roman" w:eastAsia="SimSun" w:hAnsi="Times New Roman" w:cs="Times New Roman"/>
                <w:b/>
                <w:kern w:val="0"/>
                <w:sz w:val="28"/>
                <w:szCs w:val="24"/>
              </w:rPr>
              <w:t>NO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D8121D" w:rsidRPr="00D8121D" w:rsidRDefault="00D8121D" w:rsidP="002E583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8"/>
                <w:szCs w:val="24"/>
              </w:rPr>
            </w:pPr>
            <w:r w:rsidRPr="00D8121D">
              <w:rPr>
                <w:rFonts w:ascii="Times New Roman" w:eastAsia="SimSun" w:hAnsi="Times New Roman" w:cs="Times New Roman"/>
                <w:b/>
                <w:kern w:val="0"/>
                <w:sz w:val="28"/>
                <w:szCs w:val="24"/>
              </w:rPr>
              <w:t>sex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D8121D" w:rsidRPr="00D8121D" w:rsidRDefault="00D8121D" w:rsidP="002E583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8"/>
                <w:szCs w:val="24"/>
              </w:rPr>
            </w:pPr>
            <w:r w:rsidRPr="00D8121D">
              <w:rPr>
                <w:rFonts w:ascii="Times New Roman" w:eastAsia="SimSun" w:hAnsi="Times New Roman" w:cs="Times New Roman"/>
                <w:b/>
                <w:kern w:val="0"/>
                <w:sz w:val="28"/>
                <w:szCs w:val="24"/>
              </w:rPr>
              <w:t>age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D8121D" w:rsidRPr="00D8121D" w:rsidRDefault="00D8121D" w:rsidP="002E583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8"/>
                <w:szCs w:val="24"/>
              </w:rPr>
            </w:pPr>
            <w:r w:rsidRPr="00D8121D">
              <w:rPr>
                <w:rFonts w:ascii="Times New Roman" w:eastAsia="SimSun" w:hAnsi="Times New Roman" w:cs="Times New Roman"/>
                <w:b/>
                <w:kern w:val="0"/>
                <w:sz w:val="28"/>
                <w:szCs w:val="24"/>
              </w:rPr>
              <w:t>organ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:rsidR="00D8121D" w:rsidRPr="00D8121D" w:rsidRDefault="00D8121D" w:rsidP="002E583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8"/>
                <w:szCs w:val="24"/>
              </w:rPr>
            </w:pPr>
            <w:r w:rsidRPr="00D8121D">
              <w:rPr>
                <w:rFonts w:ascii="Times New Roman" w:eastAsia="SimSun" w:hAnsi="Times New Roman" w:cs="Times New Roman"/>
                <w:b/>
                <w:kern w:val="0"/>
                <w:sz w:val="28"/>
                <w:szCs w:val="24"/>
              </w:rPr>
              <w:t>pathology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D8121D" w:rsidRPr="00D8121D" w:rsidRDefault="00D8121D" w:rsidP="002E583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8"/>
                <w:szCs w:val="24"/>
              </w:rPr>
            </w:pPr>
            <w:r w:rsidRPr="00D8121D">
              <w:rPr>
                <w:rFonts w:ascii="Times New Roman" w:eastAsia="SimSun" w:hAnsi="Times New Roman" w:cs="Times New Roman"/>
                <w:b/>
                <w:kern w:val="0"/>
                <w:sz w:val="28"/>
                <w:szCs w:val="24"/>
              </w:rPr>
              <w:t>grade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D8121D" w:rsidRPr="00D8121D" w:rsidRDefault="00D8121D" w:rsidP="002E583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8"/>
                <w:szCs w:val="24"/>
              </w:rPr>
            </w:pPr>
            <w:r w:rsidRPr="00D8121D">
              <w:rPr>
                <w:rFonts w:ascii="Times New Roman" w:eastAsia="SimSun" w:hAnsi="Times New Roman" w:cs="Times New Roman"/>
                <w:b/>
                <w:kern w:val="0"/>
                <w:sz w:val="28"/>
                <w:szCs w:val="24"/>
              </w:rPr>
              <w:t>stage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D8121D" w:rsidRPr="00D8121D" w:rsidRDefault="00D8121D" w:rsidP="002E583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8"/>
                <w:szCs w:val="24"/>
              </w:rPr>
            </w:pPr>
            <w:proofErr w:type="spellStart"/>
            <w:r w:rsidRPr="00D8121D">
              <w:rPr>
                <w:rFonts w:ascii="Times New Roman" w:eastAsia="SimSun" w:hAnsi="Times New Roman" w:cs="Times New Roman"/>
                <w:b/>
                <w:kern w:val="0"/>
                <w:sz w:val="28"/>
                <w:szCs w:val="24"/>
              </w:rPr>
              <w:t>tn</w:t>
            </w:r>
            <w:bookmarkStart w:id="0" w:name="_GoBack"/>
            <w:bookmarkEnd w:id="0"/>
            <w:r w:rsidRPr="00D8121D">
              <w:rPr>
                <w:rFonts w:ascii="Times New Roman" w:eastAsia="SimSun" w:hAnsi="Times New Roman" w:cs="Times New Roman"/>
                <w:b/>
                <w:kern w:val="0"/>
                <w:sz w:val="28"/>
                <w:szCs w:val="24"/>
              </w:rPr>
              <w:t>m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D8121D" w:rsidRPr="00D8121D" w:rsidRDefault="00D8121D" w:rsidP="002E583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8"/>
                <w:szCs w:val="24"/>
              </w:rPr>
            </w:pPr>
            <w:r w:rsidRPr="00D8121D">
              <w:rPr>
                <w:rFonts w:ascii="Times New Roman" w:eastAsia="SimSun" w:hAnsi="Times New Roman" w:cs="Times New Roman"/>
                <w:b/>
                <w:kern w:val="0"/>
                <w:sz w:val="28"/>
                <w:szCs w:val="24"/>
              </w:rPr>
              <w:t>type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2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2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2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1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2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1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1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1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1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 (sparse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1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1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2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1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1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B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B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2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B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B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B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B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B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V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1M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B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B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2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B1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B1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1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B1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2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B1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ucinous adenocarcinoma (sparse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B1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B1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Mucinous adenocarcinoma </w:t>
            </w: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lastRenderedPageBreak/>
              <w:t>(sparse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lastRenderedPageBreak/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lastRenderedPageBreak/>
              <w:t>B1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2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B1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2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B1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2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V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2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V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1M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1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Adenocarcinoma (smooth muscle and blood </w:t>
            </w:r>
            <w:proofErr w:type="spellStart"/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vesseltissue</w:t>
            </w:r>
            <w:proofErr w:type="spellEnd"/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2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1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1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1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1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1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2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1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2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1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2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1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D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 (chronic inflammation of mucous membrane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2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D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D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D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D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D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D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D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Mucinous </w:t>
            </w: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lastRenderedPageBreak/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lastRenderedPageBreak/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2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lastRenderedPageBreak/>
              <w:t>D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D1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2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D1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D1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D1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V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D1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D1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D1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D1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D1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2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E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E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2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E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E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E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E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E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 (sparse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E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E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E1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E1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E1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E1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E1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E1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E1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E1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E1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 (sparse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 (fibrous tissue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 (sparse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lastRenderedPageBreak/>
              <w:t>F1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1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1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 (sparse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1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1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1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1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1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2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1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1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1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1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1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1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2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1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1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1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1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2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V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1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1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1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2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1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1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Mucinous </w:t>
            </w: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lastRenderedPageBreak/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lastRenderedPageBreak/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2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lastRenderedPageBreak/>
              <w:t>H1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 (smooth muscle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1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2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1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1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Adenocarcinoma (smooth muscle and blood </w:t>
            </w:r>
            <w:proofErr w:type="spellStart"/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vesseltissue</w:t>
            </w:r>
            <w:proofErr w:type="spellEnd"/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ucinous adenocarcinoma (sparse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V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2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1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1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1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1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 with necrosis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1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1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 (fibrous and blood vessel tissue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1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2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1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1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J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J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J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 (sparse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2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J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V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1M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J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J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lastRenderedPageBreak/>
              <w:t>J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J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V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2M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J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J1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V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2M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J1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 (sparse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J1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J1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J1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V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2M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J1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2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J1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J1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J1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K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K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K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K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K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ignet-ring cell 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2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K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 (sparse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K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K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K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 (smooth muscle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K1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K1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 (smooth muscle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K1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K1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K1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2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K1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K1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K1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K1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Adenocarcinoma </w:t>
            </w: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lastRenderedPageBreak/>
              <w:t>(smooth muscle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lastRenderedPageBreak/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lastRenderedPageBreak/>
              <w:t>L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L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L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V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1M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L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 (sparse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L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ignet-ring cell 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L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ignet-ring cell 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L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ignet-ring cell 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L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L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4N0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L1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II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3N1M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Malignant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L1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ormal colon tissu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Normal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L1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ormal colon tissu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Normal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L1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ormal colon tissu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Normal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L1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ormal colon tissu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Normal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L1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ormal colon tissu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Normal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L1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ormal colon tissu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Normal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L1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ormal colon tissu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Normal</w:t>
            </w:r>
          </w:p>
        </w:tc>
      </w:tr>
      <w:tr w:rsidR="002E5837" w:rsidRPr="002E5837" w:rsidTr="002E5837">
        <w:trPr>
          <w:trHeight w:val="307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L1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ormal colon tissu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837" w:rsidRPr="002E5837" w:rsidRDefault="002E5837" w:rsidP="002E58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E5837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Normal</w:t>
            </w:r>
          </w:p>
        </w:tc>
      </w:tr>
    </w:tbl>
    <w:p w:rsidR="00076C9C" w:rsidRPr="002E5837" w:rsidRDefault="00333024" w:rsidP="002E5837">
      <w:pPr>
        <w:jc w:val="center"/>
        <w:rPr>
          <w:rFonts w:ascii="Times New Roman" w:hAnsi="Times New Roman" w:cs="Times New Roman"/>
          <w:sz w:val="20"/>
        </w:rPr>
      </w:pPr>
    </w:p>
    <w:sectPr w:rsidR="00076C9C" w:rsidRPr="002E58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0A9B" w:rsidRDefault="00620A9B" w:rsidP="00D8121D">
      <w:r>
        <w:separator/>
      </w:r>
    </w:p>
  </w:endnote>
  <w:endnote w:type="continuationSeparator" w:id="0">
    <w:p w:rsidR="00620A9B" w:rsidRDefault="00620A9B" w:rsidP="00D81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0A9B" w:rsidRDefault="00620A9B" w:rsidP="00D8121D">
      <w:r>
        <w:separator/>
      </w:r>
    </w:p>
  </w:footnote>
  <w:footnote w:type="continuationSeparator" w:id="0">
    <w:p w:rsidR="00620A9B" w:rsidRDefault="00620A9B" w:rsidP="00D812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43E"/>
    <w:rsid w:val="002E5837"/>
    <w:rsid w:val="00333024"/>
    <w:rsid w:val="0043727D"/>
    <w:rsid w:val="00620A9B"/>
    <w:rsid w:val="00735056"/>
    <w:rsid w:val="00A5143E"/>
    <w:rsid w:val="00D81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12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12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12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121D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8121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121D"/>
    <w:rPr>
      <w:color w:val="954F72"/>
      <w:u w:val="single"/>
    </w:rPr>
  </w:style>
  <w:style w:type="paragraph" w:customStyle="1" w:styleId="msonormal0">
    <w:name w:val="msonormal"/>
    <w:basedOn w:val="Normal"/>
    <w:rsid w:val="00D8121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12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12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12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121D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8121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121D"/>
    <w:rPr>
      <w:color w:val="954F72"/>
      <w:u w:val="single"/>
    </w:rPr>
  </w:style>
  <w:style w:type="paragraph" w:customStyle="1" w:styleId="msonormal0">
    <w:name w:val="msonormal"/>
    <w:basedOn w:val="Normal"/>
    <w:rsid w:val="00D8121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797</Words>
  <Characters>10243</Characters>
  <Application>Microsoft Office Word</Application>
  <DocSecurity>0</DocSecurity>
  <Lines>85</Lines>
  <Paragraphs>24</Paragraphs>
  <ScaleCrop>false</ScaleCrop>
  <Company/>
  <LinksUpToDate>false</LinksUpToDate>
  <CharactersWithSpaces>12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文洁</dc:creator>
  <cp:keywords/>
  <dc:description/>
  <cp:lastModifiedBy>welcome</cp:lastModifiedBy>
  <cp:revision>5</cp:revision>
  <dcterms:created xsi:type="dcterms:W3CDTF">2016-11-29T01:47:00Z</dcterms:created>
  <dcterms:modified xsi:type="dcterms:W3CDTF">2016-11-29T09:19:00Z</dcterms:modified>
</cp:coreProperties>
</file>